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980037" w14:textId="6C13A038" w:rsidR="002F7A83" w:rsidRDefault="00AA2CB0" w:rsidP="00F80E2C">
      <w:pPr>
        <w:rPr>
          <w:rFonts w:cs="Times New Roman"/>
          <w:szCs w:val="24"/>
        </w:rPr>
      </w:pPr>
      <w:bookmarkStart w:id="0" w:name="_GoBack"/>
      <w:r>
        <w:rPr>
          <w:rFonts w:cs="Times New Roman"/>
          <w:b/>
          <w:szCs w:val="28"/>
        </w:rPr>
        <w:t xml:space="preserve">Supplementary </w:t>
      </w:r>
      <w:r w:rsidR="006C662F">
        <w:rPr>
          <w:rFonts w:cs="Times New Roman"/>
          <w:b/>
          <w:szCs w:val="28"/>
        </w:rPr>
        <w:t>Table 7</w:t>
      </w:r>
      <w:r w:rsidR="002F7A83" w:rsidRPr="002F7A83">
        <w:rPr>
          <w:rFonts w:cs="Times New Roman"/>
          <w:b/>
          <w:szCs w:val="28"/>
        </w:rPr>
        <w:t>.</w:t>
      </w:r>
      <w:r w:rsidR="002F7A83">
        <w:rPr>
          <w:rFonts w:cs="Times New Roman"/>
          <w:szCs w:val="28"/>
        </w:rPr>
        <w:t xml:space="preserve"> </w:t>
      </w:r>
      <w:r w:rsidR="002F7A83" w:rsidRPr="003C2739">
        <w:rPr>
          <w:rFonts w:cs="Times New Roman"/>
          <w:b/>
          <w:szCs w:val="24"/>
        </w:rPr>
        <w:t>DE</w:t>
      </w:r>
      <w:r w:rsidR="002F7A83">
        <w:rPr>
          <w:rFonts w:cs="Times New Roman"/>
          <w:b/>
          <w:szCs w:val="24"/>
        </w:rPr>
        <w:t xml:space="preserve"> genes</w:t>
      </w:r>
      <w:r w:rsidR="002F7A83" w:rsidRPr="003C2739">
        <w:rPr>
          <w:rFonts w:cs="Times New Roman"/>
          <w:b/>
          <w:szCs w:val="24"/>
        </w:rPr>
        <w:t xml:space="preserve"> potentially associated with reproduction of tongue sole</w:t>
      </w:r>
      <w:bookmarkEnd w:id="0"/>
      <w:r w:rsidR="002F7A83" w:rsidRPr="003C2739">
        <w:rPr>
          <w:rFonts w:cs="Times New Roman"/>
          <w:b/>
          <w:szCs w:val="24"/>
        </w:rPr>
        <w:t>.</w:t>
      </w:r>
    </w:p>
    <w:tbl>
      <w:tblPr>
        <w:tblW w:w="5121" w:type="pct"/>
        <w:tblLayout w:type="fixed"/>
        <w:tblLook w:val="04A0" w:firstRow="1" w:lastRow="0" w:firstColumn="1" w:lastColumn="0" w:noHBand="0" w:noVBand="1"/>
      </w:tblPr>
      <w:tblGrid>
        <w:gridCol w:w="1843"/>
        <w:gridCol w:w="1700"/>
        <w:gridCol w:w="8321"/>
        <w:gridCol w:w="1036"/>
        <w:gridCol w:w="992"/>
      </w:tblGrid>
      <w:tr w:rsidR="002F7A83" w:rsidRPr="002F7A83" w14:paraId="1571CF4D" w14:textId="77777777" w:rsidTr="00BD7DBC">
        <w:trPr>
          <w:trHeight w:val="270"/>
        </w:trPr>
        <w:tc>
          <w:tcPr>
            <w:tcW w:w="6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4B13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Functional Classification</w:t>
            </w:r>
          </w:p>
        </w:tc>
        <w:tc>
          <w:tcPr>
            <w:tcW w:w="61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E9F4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DEG ID</w:t>
            </w:r>
          </w:p>
        </w:tc>
        <w:tc>
          <w:tcPr>
            <w:tcW w:w="299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E524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Gene Name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9C6C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Log2(fold change)</w:t>
            </w:r>
          </w:p>
        </w:tc>
      </w:tr>
      <w:tr w:rsidR="002F7A83" w:rsidRPr="002F7A83" w14:paraId="244ADD2A" w14:textId="77777777" w:rsidTr="00F80E2C">
        <w:trPr>
          <w:trHeight w:val="270"/>
        </w:trPr>
        <w:tc>
          <w:tcPr>
            <w:tcW w:w="6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2A7E4F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C8586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9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B43F1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A3B5B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IV vs. V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404DA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color w:val="000000"/>
                <w:sz w:val="18"/>
                <w:szCs w:val="18"/>
                <w:lang w:eastAsia="zh-CN"/>
              </w:rPr>
              <w:t>V vs. VI</w:t>
            </w:r>
          </w:p>
        </w:tc>
      </w:tr>
      <w:tr w:rsidR="002F7A83" w:rsidRPr="002F7A83" w14:paraId="550287AB" w14:textId="77777777" w:rsidTr="00F80E2C">
        <w:trPr>
          <w:trHeight w:val="270"/>
        </w:trPr>
        <w:tc>
          <w:tcPr>
            <w:tcW w:w="6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500C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Signal Transductio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DA9C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9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955A" w14:textId="77777777" w:rsidR="002F7A83" w:rsidRPr="002F7A83" w:rsidRDefault="002F7A83" w:rsidP="002F7A8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48C7" w14:textId="77777777" w:rsidR="002F7A83" w:rsidRPr="002F7A83" w:rsidRDefault="002F7A83" w:rsidP="002F7A8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E524" w14:textId="77777777" w:rsidR="002F7A83" w:rsidRPr="002F7A83" w:rsidRDefault="002F7A83" w:rsidP="002F7A8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F7A83" w:rsidRPr="002F7A83" w14:paraId="45C7D728" w14:textId="77777777" w:rsidTr="00F80E2C">
        <w:trPr>
          <w:trHeight w:val="270"/>
        </w:trPr>
        <w:tc>
          <w:tcPr>
            <w:tcW w:w="6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930C" w14:textId="77777777" w:rsidR="002F7A83" w:rsidRPr="002F7A83" w:rsidRDefault="002F7A83" w:rsidP="002F7A8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0ABB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19170.1</w:t>
            </w:r>
          </w:p>
        </w:tc>
        <w:tc>
          <w:tcPr>
            <w:tcW w:w="29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5378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omplement receptor type 1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cr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EA87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0536 </w:t>
            </w:r>
          </w:p>
        </w:tc>
        <w:tc>
          <w:tcPr>
            <w:tcW w:w="3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FEE8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.8244 </w:t>
            </w:r>
          </w:p>
        </w:tc>
      </w:tr>
      <w:tr w:rsidR="002F7A83" w:rsidRPr="002F7A83" w14:paraId="5F0D0E71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014F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FD20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34993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B521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MP-responsive element modulator-like isoform X2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crem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7A40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95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92C3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3.2393 </w:t>
            </w:r>
          </w:p>
        </w:tc>
      </w:tr>
      <w:tr w:rsidR="002F7A83" w:rsidRPr="002F7A83" w14:paraId="506797E4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E975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F045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17041467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3479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odium/calcium exchanger 1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slc8a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E2A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12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A1D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6.1043 </w:t>
            </w:r>
          </w:p>
        </w:tc>
      </w:tr>
      <w:tr w:rsidR="002F7A83" w:rsidRPr="002F7A83" w14:paraId="4CBA02F2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E25E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F023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1529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4D33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arrier-to-autointegration factor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banf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793E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792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FF9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2.3402 </w:t>
            </w:r>
          </w:p>
        </w:tc>
      </w:tr>
      <w:tr w:rsidR="002F7A83" w:rsidRPr="002F7A83" w14:paraId="03B0573C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D582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9CAA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17721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07B0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nsulin-like growth factor-binding protein 4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igfbp4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D44A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901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DD57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7575 </w:t>
            </w:r>
          </w:p>
        </w:tc>
      </w:tr>
      <w:tr w:rsidR="002F7A83" w:rsidRPr="002F7A83" w14:paraId="33731D63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3965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8BB2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38488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E163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nsulin-like growth factor-binding protein 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IGFBP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75DF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2.644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BCDC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1629 </w:t>
            </w:r>
          </w:p>
        </w:tc>
      </w:tr>
      <w:tr w:rsidR="002F7A83" w:rsidRPr="002F7A83" w14:paraId="2D269F85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3428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D087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09071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9765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ysophosphatidic acid receptor 6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lpar6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DB0E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56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6800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.1828 </w:t>
            </w:r>
          </w:p>
        </w:tc>
      </w:tr>
      <w:tr w:rsidR="002F7A83" w:rsidRPr="002F7A83" w14:paraId="79474173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6AC9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8712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17031586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A683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as-responsive element-binding protein 1 isoform X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rreb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DBCA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92F2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0.9634 </w:t>
            </w:r>
          </w:p>
        </w:tc>
      </w:tr>
      <w:tr w:rsidR="002F7A83" w:rsidRPr="002F7A83" w14:paraId="36C60671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DC6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20FB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16228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1FCB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omplement factor D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cfd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63B9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35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73CA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.4469 </w:t>
            </w:r>
          </w:p>
        </w:tc>
      </w:tr>
      <w:tr w:rsidR="002F7A83" w:rsidRPr="002F7A83" w14:paraId="5D12D922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F2D7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217D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17034601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63CB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semaphorin-3C 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sema3c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431A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8.679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2CE9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282 </w:t>
            </w:r>
          </w:p>
        </w:tc>
      </w:tr>
      <w:tr w:rsidR="002F7A83" w:rsidRPr="002F7A83" w14:paraId="0095C5FC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DC2C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5044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5350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F0BC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ukaryotic translation initiation factor 5B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eif5b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205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1.169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4B05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1.4842 </w:t>
            </w:r>
          </w:p>
        </w:tc>
      </w:tr>
      <w:tr w:rsidR="002F7A83" w:rsidRPr="002F7A83" w14:paraId="57507719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FEF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CF7F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17036666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4651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locculation protein FLO11-like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tgif2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675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68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681B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1.1271 </w:t>
            </w:r>
          </w:p>
        </w:tc>
      </w:tr>
      <w:tr w:rsidR="002F7A83" w:rsidRPr="002F7A83" w14:paraId="32272478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E920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5D46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M_001294190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0872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ollicle stimulating hormone receptor precursor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lhcgr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B1DE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2498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4AD2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2.9884 </w:t>
            </w:r>
          </w:p>
        </w:tc>
      </w:tr>
      <w:tr w:rsidR="002F7A83" w:rsidRPr="002F7A83" w14:paraId="51360F30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E2B1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64A3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13320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8DDE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itogen-activated protein kinase kinase kinase 5 isoform X3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map3k5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508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5.643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D41C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8.5949 </w:t>
            </w:r>
          </w:p>
        </w:tc>
      </w:tr>
      <w:tr w:rsidR="002F7A83" w:rsidRPr="002F7A83" w14:paraId="72C7C6D6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7630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C96F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17039903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716D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itogen-activated protein kinase kinase kinase kinase 4 isoform X9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map4k4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5517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0.184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1BD0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7.4094 </w:t>
            </w:r>
          </w:p>
        </w:tc>
      </w:tr>
      <w:tr w:rsidR="002F7A83" w:rsidRPr="002F7A83" w14:paraId="31668E22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FC7F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7E9D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31735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04DB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itogen-activated protein kinase 15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mapk15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2BC3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19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B3DB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3826 </w:t>
            </w:r>
          </w:p>
        </w:tc>
      </w:tr>
      <w:tr w:rsidR="002F7A83" w:rsidRPr="002F7A83" w14:paraId="33900973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8352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B9E2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17040834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C575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ranscription factor AP-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jun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CF60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153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86B7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.8499 </w:t>
            </w:r>
          </w:p>
        </w:tc>
      </w:tr>
      <w:tr w:rsidR="002F7A83" w:rsidRPr="002F7A83" w14:paraId="63670397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5AFE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906C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17630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6A62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ranscription factor jun-B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junb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01D9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204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D04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6340 </w:t>
            </w:r>
          </w:p>
        </w:tc>
      </w:tr>
      <w:tr w:rsidR="002F7A83" w:rsidRPr="002F7A83" w14:paraId="631BA7B5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A2EF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4D98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CONS_00006403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7E7C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MP-dependent protein kinase catalytic subunit beta isoform X3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prkacb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49B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D630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0.1378 </w:t>
            </w:r>
          </w:p>
        </w:tc>
      </w:tr>
      <w:tr w:rsidR="002F7A83" w:rsidRPr="002F7A83" w14:paraId="2EA8FADB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B467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B19A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08970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4725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ogesterone receptor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pgr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4D5B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0587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59BA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.0396 </w:t>
            </w:r>
          </w:p>
        </w:tc>
      </w:tr>
      <w:tr w:rsidR="002F7A83" w:rsidRPr="002F7A83" w14:paraId="426FD830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6593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6CDB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7410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C6BB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ogesterone receptor-like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prl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BE1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1.456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31A1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0.4235 </w:t>
            </w:r>
          </w:p>
        </w:tc>
      </w:tr>
      <w:tr w:rsidR="002F7A83" w:rsidRPr="002F7A83" w14:paraId="2692A234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7617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233A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17035767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3DDE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uanine nucleotide-binding protein G(s) subunit alpha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gnas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204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0.179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FBB8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6.0589 </w:t>
            </w:r>
          </w:p>
        </w:tc>
      </w:tr>
      <w:tr w:rsidR="002F7A83" w:rsidRPr="002F7A83" w14:paraId="389AB9C6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6EFE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F8C3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8380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3FA9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-protein coupled receptor 183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gpr183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02A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61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56E1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8670 </w:t>
            </w:r>
          </w:p>
        </w:tc>
      </w:tr>
      <w:tr w:rsidR="002F7A83" w:rsidRPr="002F7A83" w14:paraId="492D8AA4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B813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6DE4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13949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BE7D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ollicle stimulating hormone receptor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fshr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8239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A31E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8.4919 </w:t>
            </w:r>
          </w:p>
        </w:tc>
      </w:tr>
      <w:tr w:rsidR="002F7A83" w:rsidRPr="002F7A83" w14:paraId="7109E779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A020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D0B5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M_001294199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6494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orkhead box protein L2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foxl2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5DC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308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773A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.8856 </w:t>
            </w:r>
          </w:p>
        </w:tc>
      </w:tr>
      <w:tr w:rsidR="002F7A83" w:rsidRPr="002F7A83" w14:paraId="3488BF33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1375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24C6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8666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C5C0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ollistatin-related protein 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fstl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4079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09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4730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0220 </w:t>
            </w:r>
          </w:p>
        </w:tc>
      </w:tr>
      <w:tr w:rsidR="002F7A83" w:rsidRPr="002F7A83" w14:paraId="5081C5CF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DB4B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CF4C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CONS_00026546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649C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strogen receptor beta-like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esr2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91E2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5.407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6370" w14:textId="4B759C9F" w:rsidR="002F7A83" w:rsidRPr="002F7A83" w:rsidRDefault="00BD7DBC" w:rsidP="00BD7DBC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-10.3144</w:t>
            </w:r>
            <w:r w:rsidR="002F7A83"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2F7A83" w:rsidRPr="002F7A83" w14:paraId="50564CF5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756F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F7FD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16773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AEDB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hosphoinositide 3-kinase regulatory subunit 5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pik3r5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CA78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87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3F4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6787 </w:t>
            </w:r>
          </w:p>
        </w:tc>
      </w:tr>
      <w:tr w:rsidR="002F7A83" w:rsidRPr="002F7A83" w14:paraId="14815F19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20A2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A138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17038207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CE49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yrosine-protein phosphatase non-receptor type 6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ptpn6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CAC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145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B1F9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2.1091 </w:t>
            </w:r>
          </w:p>
        </w:tc>
      </w:tr>
      <w:tr w:rsidR="002F7A83" w:rsidRPr="002F7A83" w14:paraId="1CB2FCC8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FA0E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B8DC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17031310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BE98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latelet-derived growth factor receptor alpha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pdgfra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8B8F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81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CB95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.3186 </w:t>
            </w:r>
          </w:p>
        </w:tc>
      </w:tr>
      <w:tr w:rsidR="002F7A83" w:rsidRPr="002F7A83" w14:paraId="1BBC7A0A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3CA1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BA45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33843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8B03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ngiopoietin-related protein 4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angptl4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B06E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2.602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58FC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.3577 </w:t>
            </w:r>
          </w:p>
        </w:tc>
      </w:tr>
      <w:tr w:rsidR="002F7A83" w:rsidRPr="002F7A83" w14:paraId="202EE2C1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297D8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7F484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35834.2</w:t>
            </w:r>
          </w:p>
        </w:tc>
        <w:tc>
          <w:tcPr>
            <w:tcW w:w="2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C2486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one morphogenetic protein 3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bmp3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207D7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0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39C4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7.8002 </w:t>
            </w:r>
          </w:p>
        </w:tc>
      </w:tr>
      <w:tr w:rsidR="002F7A83" w:rsidRPr="002F7A83" w14:paraId="5129A999" w14:textId="77777777" w:rsidTr="00BD7DBC">
        <w:trPr>
          <w:trHeight w:val="270"/>
        </w:trPr>
        <w:tc>
          <w:tcPr>
            <w:tcW w:w="6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B7F1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Cell growth and death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6A60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9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A5D6" w14:textId="77777777" w:rsidR="002F7A83" w:rsidRPr="002F7A83" w:rsidRDefault="002F7A83" w:rsidP="002F7A8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EF17" w14:textId="77777777" w:rsidR="002F7A83" w:rsidRPr="002F7A83" w:rsidRDefault="002F7A83" w:rsidP="002F7A8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1202" w14:textId="77777777" w:rsidR="002F7A83" w:rsidRPr="002F7A83" w:rsidRDefault="002F7A83" w:rsidP="002F7A8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F7A83" w:rsidRPr="002F7A83" w14:paraId="0926480B" w14:textId="77777777" w:rsidTr="00BD7DBC">
        <w:trPr>
          <w:trHeight w:val="270"/>
        </w:trPr>
        <w:tc>
          <w:tcPr>
            <w:tcW w:w="6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2860" w14:textId="77777777" w:rsidR="002F7A83" w:rsidRPr="002F7A83" w:rsidRDefault="002F7A83" w:rsidP="002F7A8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C3E3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17037297.1</w:t>
            </w:r>
          </w:p>
        </w:tc>
        <w:tc>
          <w:tcPr>
            <w:tcW w:w="29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D394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TE20-like serine/threonine-protein kinase isoform X2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slk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8EC3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8.6439 </w:t>
            </w:r>
          </w:p>
        </w:tc>
        <w:tc>
          <w:tcPr>
            <w:tcW w:w="3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98F2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1520 </w:t>
            </w:r>
          </w:p>
        </w:tc>
      </w:tr>
      <w:tr w:rsidR="002F7A83" w:rsidRPr="002F7A83" w14:paraId="13ADDBE8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967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AC6B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17039476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5B43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ecurin isoform X2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secu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03BC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.5647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40CE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107 </w:t>
            </w:r>
          </w:p>
        </w:tc>
      </w:tr>
      <w:tr w:rsidR="002F7A83" w:rsidRPr="002F7A83" w14:paraId="609DA5D4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082F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AFB1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13140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F11E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erine/threonine-protein phosphatase 2A 56 kDa regulatory subunit gamma isoform-like isoform X3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ppp2r5c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E13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9.188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DD18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1.1658 </w:t>
            </w:r>
          </w:p>
        </w:tc>
      </w:tr>
      <w:tr w:rsidR="002F7A83" w:rsidRPr="002F7A83" w14:paraId="17F4C734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9421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6EDB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12435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C298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D82 antigen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cd82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FE9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00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914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.7817 </w:t>
            </w:r>
          </w:p>
        </w:tc>
      </w:tr>
      <w:tr w:rsidR="002F7A83" w:rsidRPr="002F7A83" w14:paraId="614B0EDC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E62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BB28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4221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E3B1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estis development-related protein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tdrp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E85F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252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741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4069 </w:t>
            </w:r>
          </w:p>
        </w:tc>
      </w:tr>
      <w:tr w:rsidR="002F7A83" w:rsidRPr="002F7A83" w14:paraId="0F08947E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607D5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73E2A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4121.1</w:t>
            </w:r>
          </w:p>
        </w:tc>
        <w:tc>
          <w:tcPr>
            <w:tcW w:w="2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8852F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-box only protein 43 isoform X4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fbox43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A3132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7155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E0BD3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341 </w:t>
            </w:r>
          </w:p>
        </w:tc>
      </w:tr>
      <w:tr w:rsidR="002F7A83" w:rsidRPr="002F7A83" w14:paraId="225E1524" w14:textId="77777777" w:rsidTr="00BD7DBC">
        <w:trPr>
          <w:trHeight w:val="270"/>
        </w:trPr>
        <w:tc>
          <w:tcPr>
            <w:tcW w:w="6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5C8C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Immune respons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383C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9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134F" w14:textId="77777777" w:rsidR="002F7A83" w:rsidRPr="002F7A83" w:rsidRDefault="002F7A83" w:rsidP="002F7A8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C2C5" w14:textId="77777777" w:rsidR="002F7A83" w:rsidRPr="002F7A83" w:rsidRDefault="002F7A83" w:rsidP="002F7A8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F02F" w14:textId="77777777" w:rsidR="002F7A83" w:rsidRPr="002F7A83" w:rsidRDefault="002F7A83" w:rsidP="002F7A8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F7A83" w:rsidRPr="002F7A83" w14:paraId="3ED17390" w14:textId="77777777" w:rsidTr="00BD7DBC">
        <w:trPr>
          <w:trHeight w:val="270"/>
        </w:trPr>
        <w:tc>
          <w:tcPr>
            <w:tcW w:w="6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C64C" w14:textId="77777777" w:rsidR="002F7A83" w:rsidRPr="002F7A83" w:rsidRDefault="002F7A83" w:rsidP="002F7A8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F846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33341.1</w:t>
            </w:r>
          </w:p>
        </w:tc>
        <w:tc>
          <w:tcPr>
            <w:tcW w:w="29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64C7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ucleophosmin-like isoform X1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npm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)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0DD9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887 </w:t>
            </w:r>
          </w:p>
        </w:tc>
        <w:tc>
          <w:tcPr>
            <w:tcW w:w="3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F25B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2.2555 </w:t>
            </w:r>
          </w:p>
        </w:tc>
      </w:tr>
      <w:tr w:rsidR="002F7A83" w:rsidRPr="002F7A83" w14:paraId="7011CECF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2160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0CFB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08750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E05B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ibosomal protein S6 kinase alpha-1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prs6ka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07D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1.052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4B1F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9.2527 </w:t>
            </w:r>
          </w:p>
        </w:tc>
      </w:tr>
      <w:tr w:rsidR="002F7A83" w:rsidRPr="002F7A83" w14:paraId="5552C89D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C06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FEB9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3811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D30E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thepsin K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ctsk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7D61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543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BC0C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3.0502 </w:t>
            </w:r>
          </w:p>
        </w:tc>
      </w:tr>
      <w:tr w:rsidR="002F7A83" w:rsidRPr="002F7A83" w14:paraId="08388995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07F9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CC9A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30566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EE10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hrombospondin-1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thbs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A58A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3.099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9525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8658 </w:t>
            </w:r>
          </w:p>
        </w:tc>
      </w:tr>
      <w:tr w:rsidR="002F7A83" w:rsidRPr="002F7A83" w14:paraId="34B7FC47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C422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5699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1838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E401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hrombospondin-2 isoform X2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thbs2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CB95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08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0F6F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2.3853 </w:t>
            </w:r>
          </w:p>
        </w:tc>
      </w:tr>
      <w:tr w:rsidR="002F7A83" w:rsidRPr="002F7A83" w14:paraId="201CDE61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F94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B9B8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13781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8AE7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spase-7 isoform X2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casp7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AF90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F383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9.6853 </w:t>
            </w:r>
          </w:p>
        </w:tc>
      </w:tr>
      <w:tr w:rsidR="002F7A83" w:rsidRPr="002F7A83" w14:paraId="2CFD5E9A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F76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B476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CONS_00076729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D362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spase-8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casp8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1923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274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38F1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1.1737 </w:t>
            </w:r>
          </w:p>
        </w:tc>
      </w:tr>
      <w:tr w:rsidR="002F7A83" w:rsidRPr="002F7A83" w14:paraId="6979685D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06C0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AE32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3813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81B7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thepsin S-like isoform X2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ctss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2340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776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F297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0860 </w:t>
            </w:r>
          </w:p>
        </w:tc>
      </w:tr>
      <w:tr w:rsidR="002F7A83" w:rsidRPr="002F7A83" w14:paraId="46D04FA5" w14:textId="77777777" w:rsidTr="00BD7DBC">
        <w:trPr>
          <w:trHeight w:val="270"/>
        </w:trPr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ABFF" w14:textId="4DB07977" w:rsidR="002F7A83" w:rsidRPr="002F7A83" w:rsidRDefault="00F80E2C" w:rsidP="002F7A83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M</w:t>
            </w:r>
            <w:r w:rsidR="002F7A83"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etabolism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4B45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9D2A" w14:textId="77777777" w:rsidR="002F7A83" w:rsidRPr="002F7A83" w:rsidRDefault="002F7A83" w:rsidP="002F7A8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1AE9" w14:textId="77777777" w:rsidR="002F7A83" w:rsidRPr="002F7A83" w:rsidRDefault="002F7A83" w:rsidP="002F7A8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67DE" w14:textId="77777777" w:rsidR="002F7A83" w:rsidRPr="002F7A83" w:rsidRDefault="002F7A83" w:rsidP="002F7A8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F7A83" w:rsidRPr="002F7A83" w14:paraId="65438E36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35EC" w14:textId="77777777" w:rsidR="002F7A83" w:rsidRPr="002F7A83" w:rsidRDefault="002F7A83" w:rsidP="002F7A8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756D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32445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B681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TP-binding cassette sub-family G member 4-like isoform X3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abcg4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5FE3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6.321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45F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5.3309 </w:t>
            </w:r>
          </w:p>
        </w:tc>
      </w:tr>
      <w:tr w:rsidR="002F7A83" w:rsidRPr="002F7A83" w14:paraId="1D6BD0C7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9AA3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4411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12538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2CE6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iver carboxylesterase 2-like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cesl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3C89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126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2A7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8705 </w:t>
            </w:r>
          </w:p>
        </w:tc>
      </w:tr>
      <w:tr w:rsidR="002F7A83" w:rsidRPr="002F7A83" w14:paraId="1DA6B06F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28F3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D722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17036852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F98F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othymosin alpha-like isoform X2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prota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C45B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2.145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B5FE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5.4182 </w:t>
            </w:r>
          </w:p>
        </w:tc>
      </w:tr>
      <w:tr w:rsidR="002F7A83" w:rsidRPr="002F7A83" w14:paraId="0F3CE2CF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6007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ADE1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6169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798F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denomatous polyposis coli protein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apc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67A5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8.409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1927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9.8918 </w:t>
            </w:r>
          </w:p>
        </w:tc>
      </w:tr>
      <w:tr w:rsidR="002F7A83" w:rsidRPr="002F7A83" w14:paraId="78683F04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D992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7CA0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13788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BDA5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rboxypeptidase N catalytic chain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cpn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53A3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149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5C85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.6315 </w:t>
            </w:r>
          </w:p>
        </w:tc>
      </w:tr>
      <w:tr w:rsidR="002F7A83" w:rsidRPr="002F7A83" w14:paraId="2B1721B3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8173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0280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3335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CDA7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uridine phosphorylase 1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upp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61E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99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9369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7830 </w:t>
            </w:r>
          </w:p>
        </w:tc>
      </w:tr>
      <w:tr w:rsidR="002F7A83" w:rsidRPr="002F7A83" w14:paraId="2BA88B86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A1E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C907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M_001294242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F9C5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romatase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cyp19a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C770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1358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21D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4.7774 </w:t>
            </w:r>
          </w:p>
        </w:tc>
      </w:tr>
      <w:tr w:rsidR="002F7A83" w:rsidRPr="002F7A83" w14:paraId="1E53DF2A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4E6C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6EA9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9343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12C0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 beta-hydroxysteroid dehydrogenase type 7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hsd3b7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22EB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704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8309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.8727 </w:t>
            </w:r>
          </w:p>
        </w:tc>
      </w:tr>
      <w:tr w:rsidR="002F7A83" w:rsidRPr="002F7A83" w14:paraId="208B7062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2182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2422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30027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171F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stradiol 17-beta-dehydrogenase 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hsd17b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FA3F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124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11A2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2.7589 </w:t>
            </w:r>
          </w:p>
        </w:tc>
      </w:tr>
      <w:tr w:rsidR="002F7A83" w:rsidRPr="002F7A83" w14:paraId="1CD67BDC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353F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7CF8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7720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E9B7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ctonucleotide pyrophosphatase/phosphodiesterase family member 6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enpp6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1773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2.941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8E4B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6578 </w:t>
            </w:r>
          </w:p>
        </w:tc>
      </w:tr>
      <w:tr w:rsidR="002F7A83" w:rsidRPr="002F7A83" w14:paraId="7D98A9EA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6BA1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EEFC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CONS_00072643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F7D0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ong-chain-fatty-acid--CoA ligase 6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acsl6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BE3B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7.665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A4D8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4.8580 </w:t>
            </w:r>
          </w:p>
        </w:tc>
      </w:tr>
      <w:tr w:rsidR="002F7A83" w:rsidRPr="002F7A83" w14:paraId="0AA8F4BC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5FBB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6E2A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9867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03F1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denylate cyclase type 9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adcy9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27B8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1.737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8F4A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1.6999 </w:t>
            </w:r>
          </w:p>
        </w:tc>
      </w:tr>
      <w:tr w:rsidR="002F7A83" w:rsidRPr="002F7A83" w14:paraId="5EA77E2F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84A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930D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M_001297587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2806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teroid 17-alpha-hydroxylase/17,20 lyase-like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cyp17a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40E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507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A5C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3.4842 </w:t>
            </w:r>
          </w:p>
        </w:tc>
      </w:tr>
      <w:tr w:rsidR="002F7A83" w:rsidRPr="002F7A83" w14:paraId="4412C084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C86F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31B9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17039678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7985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ipoprotein lipase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lpl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D210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475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754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.5101 </w:t>
            </w:r>
          </w:p>
        </w:tc>
      </w:tr>
      <w:tr w:rsidR="002F7A83" w:rsidRPr="002F7A83" w14:paraId="10894606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69B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2CB5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31692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0CAC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atty acid-binding protein, heart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fabp3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F20F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16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FF8B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.1067 </w:t>
            </w:r>
          </w:p>
        </w:tc>
      </w:tr>
      <w:tr w:rsidR="002F7A83" w:rsidRPr="002F7A83" w14:paraId="125B22BB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01570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371E9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14975.2</w:t>
            </w:r>
          </w:p>
        </w:tc>
        <w:tc>
          <w:tcPr>
            <w:tcW w:w="2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5B3D1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ysosomal acid lipase/cholesteryl ester hydrolase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lipa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006EE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1228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6C688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2.0374 </w:t>
            </w:r>
          </w:p>
        </w:tc>
      </w:tr>
      <w:tr w:rsidR="002F7A83" w:rsidRPr="002F7A83" w14:paraId="55EAF1F6" w14:textId="77777777" w:rsidTr="00BD7DBC">
        <w:trPr>
          <w:trHeight w:val="270"/>
        </w:trPr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12CF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Transport and catabolism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75DB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0031" w14:textId="77777777" w:rsidR="002F7A83" w:rsidRPr="002F7A83" w:rsidRDefault="002F7A83" w:rsidP="002F7A8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2308" w14:textId="77777777" w:rsidR="002F7A83" w:rsidRPr="002F7A83" w:rsidRDefault="002F7A83" w:rsidP="002F7A8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AB78" w14:textId="77777777" w:rsidR="002F7A83" w:rsidRPr="002F7A83" w:rsidRDefault="002F7A83" w:rsidP="002F7A8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F7A83" w:rsidRPr="002F7A83" w14:paraId="0A5D51FE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3C44" w14:textId="77777777" w:rsidR="002F7A83" w:rsidRPr="002F7A83" w:rsidRDefault="002F7A83" w:rsidP="002F7A8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C4A3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17690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6313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igh affinity choline transporter 1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slc5a7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C325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95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23DA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2.0000 </w:t>
            </w:r>
          </w:p>
        </w:tc>
      </w:tr>
      <w:tr w:rsidR="002F7A83" w:rsidRPr="002F7A83" w14:paraId="19688C46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310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86E7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36293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3B31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etal transporter CNNM4-like isoform X2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cnnm4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703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82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98CB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.3311 </w:t>
            </w:r>
          </w:p>
        </w:tc>
      </w:tr>
      <w:tr w:rsidR="002F7A83" w:rsidRPr="002F7A83" w14:paraId="0FE24A2C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1BD1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F837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17043132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4747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lathrin heavy chain 1-like isoform X2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cltc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147C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9.129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9A88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9.1293 </w:t>
            </w:r>
          </w:p>
        </w:tc>
      </w:tr>
      <w:tr w:rsidR="002F7A83" w:rsidRPr="002F7A83" w14:paraId="111D61AB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29B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2002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17041981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ADFC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as-related protein Rab-24-like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rab24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A4C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2.459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D5B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6.8826 </w:t>
            </w:r>
          </w:p>
        </w:tc>
      </w:tr>
      <w:tr w:rsidR="002F7A83" w:rsidRPr="002F7A83" w14:paraId="1BC2BF64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A4D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2C56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19129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B87B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rf-GAP with coiled-coil, ANK repeat and PH domain-containing protein 3 isoform X3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acap3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2D5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81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103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1090 </w:t>
            </w:r>
          </w:p>
        </w:tc>
      </w:tr>
      <w:tr w:rsidR="002F7A83" w:rsidRPr="002F7A83" w14:paraId="6E6AC820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20E5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A232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09014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2A0F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H domain-containing protein 2 isoform X2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ehd2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6FBE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00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B43F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0783 </w:t>
            </w:r>
          </w:p>
        </w:tc>
      </w:tr>
      <w:tr w:rsidR="002F7A83" w:rsidRPr="002F7A83" w14:paraId="34BF09F4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5B8E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07AA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09606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DD9F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eta-arrestin-1 isoform X4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arrb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06F0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E76C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8.6677 </w:t>
            </w:r>
          </w:p>
        </w:tc>
      </w:tr>
      <w:tr w:rsidR="002F7A83" w:rsidRPr="002F7A83" w14:paraId="4E527B34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A8D0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FEDD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CONS_00077059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532D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ignal transducing adapter molecule 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stam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DEF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0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2F47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9.9561 </w:t>
            </w:r>
          </w:p>
        </w:tc>
      </w:tr>
      <w:tr w:rsidR="002F7A83" w:rsidRPr="002F7A83" w14:paraId="2264FBD7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4D83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6957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33195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04C5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-type proton ATPase catalytic subunit A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atp6v1a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F56B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.282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13D1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615 </w:t>
            </w:r>
          </w:p>
        </w:tc>
      </w:tr>
      <w:tr w:rsidR="002F7A83" w:rsidRPr="002F7A83" w14:paraId="548441E7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E227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C6A38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17036789.1</w:t>
            </w:r>
          </w:p>
        </w:tc>
        <w:tc>
          <w:tcPr>
            <w:tcW w:w="2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3DB62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tAR-related lipid transfer protein 9 isoform X2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stard9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40DF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2442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80AD3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.2353 </w:t>
            </w:r>
          </w:p>
        </w:tc>
      </w:tr>
      <w:tr w:rsidR="002F7A83" w:rsidRPr="002F7A83" w14:paraId="55A51FFF" w14:textId="77777777" w:rsidTr="00BD7DBC">
        <w:trPr>
          <w:trHeight w:val="270"/>
        </w:trPr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216B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Cell Junction 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F24C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FACB" w14:textId="77777777" w:rsidR="002F7A83" w:rsidRPr="002F7A83" w:rsidRDefault="002F7A83" w:rsidP="002F7A8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0587" w14:textId="77777777" w:rsidR="002F7A83" w:rsidRPr="002F7A83" w:rsidRDefault="002F7A83" w:rsidP="002F7A8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E655" w14:textId="77777777" w:rsidR="002F7A83" w:rsidRPr="002F7A83" w:rsidRDefault="002F7A83" w:rsidP="002F7A8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F7A83" w:rsidRPr="002F7A83" w14:paraId="2045D47C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60AA" w14:textId="77777777" w:rsidR="002F7A83" w:rsidRPr="002F7A83" w:rsidRDefault="002F7A83" w:rsidP="002F7A8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2A3B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18168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F66C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atrix metalloproteinase-9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mmp9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50AC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2.508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9C3E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5485 </w:t>
            </w:r>
          </w:p>
        </w:tc>
      </w:tr>
      <w:tr w:rsidR="002F7A83" w:rsidRPr="002F7A83" w14:paraId="59B639E5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6A58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8EE2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08549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3091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ollagenase 3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mmp13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1AEA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10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86F5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4.4610 </w:t>
            </w:r>
          </w:p>
        </w:tc>
      </w:tr>
      <w:tr w:rsidR="002F7A83" w:rsidRPr="002F7A83" w14:paraId="6919F4ED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FEA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0FAE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3136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8871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atrix metalloproteinase-14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mmp14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FED7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194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42E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895 </w:t>
            </w:r>
          </w:p>
        </w:tc>
      </w:tr>
      <w:tr w:rsidR="002F7A83" w:rsidRPr="002F7A83" w14:paraId="73377F24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1F9C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72A5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34732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0F04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atrix metalloproteinase-14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mmp14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D59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528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99C1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669 </w:t>
            </w:r>
          </w:p>
        </w:tc>
      </w:tr>
      <w:tr w:rsidR="002F7A83" w:rsidRPr="002F7A83" w14:paraId="667911DB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7600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A375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31796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A7F4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eceptor-type tyrosine-protein phosphatase C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ptprc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1D6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46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93A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8184 </w:t>
            </w:r>
          </w:p>
        </w:tc>
      </w:tr>
      <w:tr w:rsidR="002F7A83" w:rsidRPr="002F7A83" w14:paraId="38453580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F47F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823B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17031425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DFF5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ollagen alpha-1(XVIII) chain-likec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col15a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A1A1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62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7F58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3.0257 </w:t>
            </w:r>
          </w:p>
        </w:tc>
      </w:tr>
      <w:tr w:rsidR="002F7A83" w:rsidRPr="002F7A83" w14:paraId="5FEEAA60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43DE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89B9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9029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2B2B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ollagen alpha-1(XVIII) chain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col18a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C37F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144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C5CB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.5255 </w:t>
            </w:r>
          </w:p>
        </w:tc>
      </w:tr>
      <w:tr w:rsidR="002F7A83" w:rsidRPr="002F7A83" w14:paraId="729B01C3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1677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BB28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17036118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C4E6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ollagen alpha-1(XX) chain-like isoform X2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col20a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7D73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7.800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9313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1.7370 </w:t>
            </w:r>
          </w:p>
        </w:tc>
      </w:tr>
      <w:tr w:rsidR="002F7A83" w:rsidRPr="002F7A83" w14:paraId="5CEA691C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891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AC30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8686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AB2B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ollagen alpha-1(IV) chain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col4a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6285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70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5040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.0221 </w:t>
            </w:r>
          </w:p>
        </w:tc>
      </w:tr>
      <w:tr w:rsidR="002F7A83" w:rsidRPr="002F7A83" w14:paraId="529F2211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4A6A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85EB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31908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782A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xtracellular matrix protein 1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ecm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BD65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323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B93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7452 </w:t>
            </w:r>
          </w:p>
        </w:tc>
      </w:tr>
      <w:tr w:rsidR="002F7A83" w:rsidRPr="002F7A83" w14:paraId="4A0D13FD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B5E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1C95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1223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6CC6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ocollagen C-endopeptidase enhancer 2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pcolce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D075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71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DAF8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5.0894 </w:t>
            </w:r>
          </w:p>
        </w:tc>
      </w:tr>
      <w:tr w:rsidR="002F7A83" w:rsidRPr="002F7A83" w14:paraId="521D22B3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BE1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F80F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5580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156A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ofilin-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pfn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65AA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03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0E30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3028 </w:t>
            </w:r>
          </w:p>
        </w:tc>
      </w:tr>
      <w:tr w:rsidR="002F7A83" w:rsidRPr="002F7A83" w14:paraId="5C223B1D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1002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F48B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9103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4DD7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bronectin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fn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06AC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382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DEF5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4466 </w:t>
            </w:r>
          </w:p>
        </w:tc>
      </w:tr>
      <w:tr w:rsidR="002F7A83" w:rsidRPr="002F7A83" w14:paraId="7D90AC24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A6C5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A83D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CONS_00081943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E960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enascin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tnc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F11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2.746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40A5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2.6772 </w:t>
            </w:r>
          </w:p>
        </w:tc>
      </w:tr>
      <w:tr w:rsidR="002F7A83" w:rsidRPr="002F7A83" w14:paraId="32B1FC70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D5BE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ACD1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CONS_00013290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C31E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zona pellucida sperm-binding protein 4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zp4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0CAC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9.759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F3DC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1.2542 </w:t>
            </w:r>
          </w:p>
        </w:tc>
      </w:tr>
      <w:tr w:rsidR="002F7A83" w:rsidRPr="002F7A83" w14:paraId="5B4D791B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3365" w14:textId="77777777" w:rsidR="002F7A83" w:rsidRPr="002F7A83" w:rsidRDefault="002F7A83" w:rsidP="00BD7DBC">
            <w:pPr>
              <w:spacing w:before="0" w:after="0"/>
              <w:ind w:right="18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9A50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5779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A2D7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aminin subunit gamma-3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lamc3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D94A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978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B4C9" w14:textId="54F71B3B" w:rsidR="002F7A83" w:rsidRPr="002F7A83" w:rsidRDefault="00BD7DBC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10.1421</w:t>
            </w:r>
          </w:p>
        </w:tc>
      </w:tr>
      <w:tr w:rsidR="002F7A83" w:rsidRPr="002F7A83" w14:paraId="41AED3F6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E4D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D264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8276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0857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ntegrin alpha-6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itga6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CC6B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57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0467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3.0241 </w:t>
            </w:r>
          </w:p>
        </w:tc>
      </w:tr>
      <w:tr w:rsidR="002F7A83" w:rsidRPr="002F7A83" w14:paraId="16C8FC63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577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3490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17040124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6B54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ntegrin beta-2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itgb2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487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417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B3A2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2.6063 </w:t>
            </w:r>
          </w:p>
        </w:tc>
      </w:tr>
      <w:tr w:rsidR="002F7A83" w:rsidRPr="002F7A83" w14:paraId="1BD5BF21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0DB9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4F0B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32029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34DB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ntegrin beta-8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itgb8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A9E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15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A006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2.2334 </w:t>
            </w:r>
          </w:p>
        </w:tc>
      </w:tr>
      <w:tr w:rsidR="002F7A83" w:rsidRPr="002F7A83" w14:paraId="7E561554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0A42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8BCD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3177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FAD6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rain-specific angiogenesis inhibitor 1-associated protein 2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baiap2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A289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44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1D7C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.0030 </w:t>
            </w:r>
          </w:p>
        </w:tc>
      </w:tr>
      <w:tr w:rsidR="002F7A83" w:rsidRPr="002F7A83" w14:paraId="020E615C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3E50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5436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18226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6A97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keratin, type I cytoskeletal 18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krt18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0DEE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69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2CAB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1.1540 </w:t>
            </w:r>
          </w:p>
        </w:tc>
      </w:tr>
      <w:tr w:rsidR="002F7A83" w:rsidRPr="002F7A83" w14:paraId="1EAEEB23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9B39A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C0917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19112.2</w:t>
            </w:r>
          </w:p>
        </w:tc>
        <w:tc>
          <w:tcPr>
            <w:tcW w:w="2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5A8B8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asement membrane-specific heparan sulfate proteoglycan core protein isoform X9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hspg2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6944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802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438AB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3.4910 </w:t>
            </w:r>
          </w:p>
        </w:tc>
      </w:tr>
      <w:tr w:rsidR="002F7A83" w:rsidRPr="002F7A83" w14:paraId="25EDE013" w14:textId="77777777" w:rsidTr="00BD7DBC">
        <w:trPr>
          <w:trHeight w:val="270"/>
        </w:trPr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70A9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Other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E028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336C" w14:textId="77777777" w:rsidR="002F7A83" w:rsidRPr="002F7A83" w:rsidRDefault="002F7A83" w:rsidP="002F7A8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AEB9" w14:textId="77777777" w:rsidR="002F7A83" w:rsidRPr="002F7A83" w:rsidRDefault="002F7A83" w:rsidP="002F7A8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A5AE" w14:textId="77777777" w:rsidR="002F7A83" w:rsidRPr="002F7A83" w:rsidRDefault="002F7A83" w:rsidP="002F7A8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F7A83" w:rsidRPr="002F7A83" w14:paraId="58698BC2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06E7" w14:textId="77777777" w:rsidR="002F7A83" w:rsidRPr="002F7A83" w:rsidRDefault="002F7A83" w:rsidP="002F7A8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A921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07271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2F54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inor histocompatibility protein HA-1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hmha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8945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271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218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2.4000 </w:t>
            </w:r>
          </w:p>
        </w:tc>
      </w:tr>
      <w:tr w:rsidR="002F7A83" w:rsidRPr="002F7A83" w14:paraId="4408D2D7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844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0908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18704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5A10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WAP four-disulfide core domain protein 2-like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wfdc3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EFB5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91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A8B3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3.3515 </w:t>
            </w:r>
          </w:p>
        </w:tc>
      </w:tr>
      <w:tr w:rsidR="002F7A83" w:rsidRPr="002F7A83" w14:paraId="694DD234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5235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7566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17031776.1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A218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RNA (cytosine(38)-C(5))-methyltransferase isoform X1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trdmt1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5CF7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2.971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5F4D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4.1514 </w:t>
            </w:r>
          </w:p>
        </w:tc>
      </w:tr>
      <w:tr w:rsidR="002F7A83" w:rsidRPr="002F7A83" w14:paraId="32BD2815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0ECC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9641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16548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15E7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as-related C3 botulinum toxin substrate 2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rac2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140A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27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844B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6781 </w:t>
            </w:r>
          </w:p>
        </w:tc>
      </w:tr>
      <w:tr w:rsidR="002F7A83" w:rsidRPr="002F7A83" w14:paraId="24E3FEFC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8AC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5294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12165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B549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atatin-like phospholipase domain-containing protein 2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pnpla2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69DE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561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33E7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0.9707 </w:t>
            </w:r>
          </w:p>
        </w:tc>
      </w:tr>
      <w:tr w:rsidR="002F7A83" w:rsidRPr="002F7A83" w14:paraId="691CC9BA" w14:textId="77777777" w:rsidTr="00BD7DBC">
        <w:trPr>
          <w:trHeight w:val="27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C9C2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0ADE" w14:textId="77777777" w:rsidR="002F7A83" w:rsidRPr="002F7A83" w:rsidRDefault="002F7A83" w:rsidP="002F7A83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M_008322722.2</w:t>
            </w:r>
          </w:p>
        </w:tc>
        <w:tc>
          <w:tcPr>
            <w:tcW w:w="2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B5FF" w14:textId="77777777" w:rsidR="002F7A83" w:rsidRPr="002F7A83" w:rsidRDefault="002F7A83" w:rsidP="002F7A83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ap junction alpha-9 protein (</w:t>
            </w:r>
            <w:r w:rsidRPr="002F7A83">
              <w:rPr>
                <w:rFonts w:eastAsia="宋体" w:cs="Times New Roman"/>
                <w:i/>
                <w:color w:val="000000"/>
                <w:sz w:val="18"/>
                <w:szCs w:val="18"/>
                <w:lang w:eastAsia="zh-CN"/>
              </w:rPr>
              <w:t>gja9</w:t>
            </w: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DF2F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-2.383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0F54" w14:textId="77777777" w:rsidR="002F7A83" w:rsidRPr="002F7A83" w:rsidRDefault="002F7A83" w:rsidP="002F7A83">
            <w:pPr>
              <w:spacing w:before="0" w:after="0"/>
              <w:jc w:val="right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F7A83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-4.0000 </w:t>
            </w:r>
          </w:p>
        </w:tc>
      </w:tr>
    </w:tbl>
    <w:p w14:paraId="6538FFEB" w14:textId="77777777" w:rsidR="002F7A83" w:rsidRDefault="002F7A83" w:rsidP="006B2D5B">
      <w:pPr>
        <w:rPr>
          <w:rFonts w:cs="Times New Roman" w:hint="eastAsia"/>
          <w:szCs w:val="24"/>
          <w:lang w:eastAsia="zh-CN"/>
        </w:rPr>
        <w:sectPr w:rsidR="002F7A83" w:rsidSect="002F7A8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1181" w:right="1138" w:bottom="1282" w:left="1138" w:header="283" w:footer="510" w:gutter="0"/>
          <w:lnNumType w:countBy="1" w:restart="continuous"/>
          <w:cols w:space="720"/>
          <w:titlePg/>
          <w:docGrid w:linePitch="360"/>
        </w:sectPr>
      </w:pPr>
    </w:p>
    <w:p w14:paraId="1B9A30EC" w14:textId="2C5DBA2E" w:rsidR="00DD6275" w:rsidRPr="0088513A" w:rsidRDefault="00DD6275" w:rsidP="00DD6275">
      <w:pPr>
        <w:rPr>
          <w:rFonts w:cs="Times New Roman"/>
          <w:szCs w:val="24"/>
        </w:rPr>
      </w:pPr>
    </w:p>
    <w:sectPr w:rsidR="00DD6275" w:rsidRPr="0088513A" w:rsidSect="00D537FA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7CECE9" w14:textId="77777777" w:rsidR="005F59A1" w:rsidRDefault="005F59A1" w:rsidP="00117666">
      <w:pPr>
        <w:spacing w:after="0"/>
      </w:pPr>
      <w:r>
        <w:separator/>
      </w:r>
    </w:p>
  </w:endnote>
  <w:endnote w:type="continuationSeparator" w:id="0">
    <w:p w14:paraId="2A4196F1" w14:textId="77777777" w:rsidR="005F59A1" w:rsidRDefault="005F59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21de4310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D3D87" w14:textId="77777777" w:rsidR="00AA2CB0" w:rsidRPr="00577C4C" w:rsidRDefault="00AA2CB0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AA2CB0" w:rsidRPr="00E9561B" w:rsidRDefault="00AA2CB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AA2CB0" w:rsidRPr="00E9561B" w:rsidRDefault="00AA2CB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AA2CB0" w:rsidRPr="00577C4C" w:rsidRDefault="00AA2CB0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10F5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AA2CB0" w:rsidRPr="00577C4C" w:rsidRDefault="00AA2CB0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10F5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AA2CB0" w:rsidRPr="00577C4C" w:rsidRDefault="00AA2CB0">
    <w:pPr>
      <w:pStyle w:val="a8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AA2CB0" w:rsidRPr="00577C4C" w:rsidRDefault="00AA2CB0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662F" w:rsidRPr="006C662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AA2CB0" w:rsidRPr="00577C4C" w:rsidRDefault="00AA2CB0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662F" w:rsidRPr="006C662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0958306"/>
      <w:docPartObj>
        <w:docPartGallery w:val="Page Numbers (Bottom of Page)"/>
        <w:docPartUnique/>
      </w:docPartObj>
    </w:sdtPr>
    <w:sdtContent>
      <w:p w14:paraId="0190C464" w14:textId="65CBFBF1" w:rsidR="00AA2CB0" w:rsidRDefault="00AA2CB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662F" w:rsidRPr="006C662F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4BBF363E" w14:textId="77777777" w:rsidR="00AA2CB0" w:rsidRDefault="00AA2CB0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92DB85" w14:textId="77777777" w:rsidR="005F59A1" w:rsidRDefault="005F59A1" w:rsidP="00117666">
      <w:pPr>
        <w:spacing w:after="0"/>
      </w:pPr>
      <w:r>
        <w:separator/>
      </w:r>
    </w:p>
  </w:footnote>
  <w:footnote w:type="continuationSeparator" w:id="0">
    <w:p w14:paraId="0BBFC131" w14:textId="77777777" w:rsidR="005F59A1" w:rsidRDefault="005F59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13A34" w14:textId="07BF984F" w:rsidR="00AA2CB0" w:rsidRPr="00D7650F" w:rsidRDefault="00AA2CB0" w:rsidP="00A53000">
    <w:pPr>
      <w:pStyle w:val="a7"/>
      <w:rPr>
        <w:sz w:val="22"/>
      </w:rPr>
    </w:pPr>
    <w:r w:rsidRPr="00D7650F">
      <w:rPr>
        <w:b w:val="0"/>
        <w:sz w:val="22"/>
      </w:rPr>
      <w:ptab w:relativeTo="margin" w:alignment="center" w:leader="none"/>
    </w:r>
    <w:r w:rsidRPr="00D7650F">
      <w:rPr>
        <w:b w:val="0"/>
        <w:sz w:val="22"/>
      </w:rPr>
      <w:ptab w:relativeTo="margin" w:alignment="right" w:leader="none"/>
    </w:r>
    <w:r w:rsidRPr="00D7650F">
      <w:rPr>
        <w:sz w:val="22"/>
      </w:rPr>
      <w:t xml:space="preserve"> Intergrated ovarian mRNA-lncRNA transcriptom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D8A4BC" w14:textId="14EDA6AE" w:rsidR="00AA2CB0" w:rsidRPr="00A53000" w:rsidRDefault="00AA2CB0" w:rsidP="00A53000">
    <w:pPr>
      <w:pStyle w:val="a7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09D741BA" wp14:editId="2201203D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77A19736" w:rsidR="00AA2CB0" w:rsidRDefault="00AA2CB0" w:rsidP="00A53000">
    <w:pPr>
      <w:pStyle w:val="a7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56C3F4FE" wp14:editId="369AA4D1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202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0avr55a39v9f2edvxivasd8vsfawafteez9&quot;&gt;我的EndNote库&lt;record-ids&gt;&lt;item&gt;11&lt;/item&gt;&lt;item&gt;12&lt;/item&gt;&lt;item&gt;13&lt;/item&gt;&lt;item&gt;16&lt;/item&gt;&lt;item&gt;18&lt;/item&gt;&lt;item&gt;21&lt;/item&gt;&lt;item&gt;25&lt;/item&gt;&lt;item&gt;32&lt;/item&gt;&lt;item&gt;34&lt;/item&gt;&lt;item&gt;35&lt;/item&gt;&lt;item&gt;44&lt;/item&gt;&lt;item&gt;53&lt;/item&gt;&lt;item&gt;54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9&lt;/item&gt;&lt;item&gt;71&lt;/item&gt;&lt;item&gt;73&lt;/item&gt;&lt;item&gt;74&lt;/item&gt;&lt;item&gt;76&lt;/item&gt;&lt;item&gt;77&lt;/item&gt;&lt;item&gt;79&lt;/item&gt;&lt;item&gt;80&lt;/item&gt;&lt;item&gt;81&lt;/item&gt;&lt;item&gt;82&lt;/item&gt;&lt;item&gt;84&lt;/item&gt;&lt;item&gt;87&lt;/item&gt;&lt;item&gt;88&lt;/item&gt;&lt;item&gt;89&lt;/item&gt;&lt;item&gt;96&lt;/item&gt;&lt;item&gt;97&lt;/item&gt;&lt;item&gt;98&lt;/item&gt;&lt;item&gt;99&lt;/item&gt;&lt;item&gt;100&lt;/item&gt;&lt;item&gt;102&lt;/item&gt;&lt;item&gt;103&lt;/item&gt;&lt;item&gt;104&lt;/item&gt;&lt;item&gt;108&lt;/item&gt;&lt;item&gt;109&lt;/item&gt;&lt;item&gt;110&lt;/item&gt;&lt;item&gt;111&lt;/item&gt;&lt;item&gt;112&lt;/item&gt;&lt;item&gt;114&lt;/item&gt;&lt;item&gt;115&lt;/item&gt;&lt;item&gt;116&lt;/item&gt;&lt;item&gt;117&lt;/item&gt;&lt;item&gt;118&lt;/item&gt;&lt;item&gt;120&lt;/item&gt;&lt;item&gt;121&lt;/item&gt;&lt;item&gt;125&lt;/item&gt;&lt;item&gt;126&lt;/item&gt;&lt;item&gt;127&lt;/item&gt;&lt;item&gt;128&lt;/item&gt;&lt;item&gt;129&lt;/item&gt;&lt;item&gt;130&lt;/item&gt;&lt;item&gt;131&lt;/item&gt;&lt;item&gt;133&lt;/item&gt;&lt;item&gt;136&lt;/item&gt;&lt;item&gt;141&lt;/item&gt;&lt;item&gt;144&lt;/item&gt;&lt;item&gt;145&lt;/item&gt;&lt;item&gt;146&lt;/item&gt;&lt;item&gt;147&lt;/item&gt;&lt;item&gt;148&lt;/item&gt;&lt;item&gt;149&lt;/item&gt;&lt;item&gt;150&lt;/item&gt;&lt;/record-ids&gt;&lt;/item&gt;&lt;/Libraries&gt;"/>
  </w:docVars>
  <w:rsids>
    <w:rsidRoot w:val="00681821"/>
    <w:rsid w:val="00006F18"/>
    <w:rsid w:val="00022F00"/>
    <w:rsid w:val="00034304"/>
    <w:rsid w:val="00035434"/>
    <w:rsid w:val="00045678"/>
    <w:rsid w:val="000458E4"/>
    <w:rsid w:val="00046402"/>
    <w:rsid w:val="00055794"/>
    <w:rsid w:val="00061EB0"/>
    <w:rsid w:val="00063D84"/>
    <w:rsid w:val="0006636D"/>
    <w:rsid w:val="00070DF3"/>
    <w:rsid w:val="00077D53"/>
    <w:rsid w:val="00081394"/>
    <w:rsid w:val="000843DB"/>
    <w:rsid w:val="00085EAA"/>
    <w:rsid w:val="000B3023"/>
    <w:rsid w:val="000B34BD"/>
    <w:rsid w:val="000C5CBC"/>
    <w:rsid w:val="000C7E2A"/>
    <w:rsid w:val="000F1041"/>
    <w:rsid w:val="000F4CFB"/>
    <w:rsid w:val="001151A3"/>
    <w:rsid w:val="00117666"/>
    <w:rsid w:val="001223A7"/>
    <w:rsid w:val="00130D6A"/>
    <w:rsid w:val="00134256"/>
    <w:rsid w:val="00147395"/>
    <w:rsid w:val="00153C1D"/>
    <w:rsid w:val="001552C9"/>
    <w:rsid w:val="0015704F"/>
    <w:rsid w:val="00174C42"/>
    <w:rsid w:val="00177D84"/>
    <w:rsid w:val="00185EDE"/>
    <w:rsid w:val="001940BE"/>
    <w:rsid w:val="001964EF"/>
    <w:rsid w:val="001B1A2C"/>
    <w:rsid w:val="001B223A"/>
    <w:rsid w:val="001D5C23"/>
    <w:rsid w:val="001D7585"/>
    <w:rsid w:val="001E6921"/>
    <w:rsid w:val="001F4C07"/>
    <w:rsid w:val="00200E04"/>
    <w:rsid w:val="00211279"/>
    <w:rsid w:val="002123EE"/>
    <w:rsid w:val="002159A6"/>
    <w:rsid w:val="00220AEA"/>
    <w:rsid w:val="00226954"/>
    <w:rsid w:val="00226E82"/>
    <w:rsid w:val="00231218"/>
    <w:rsid w:val="002629A3"/>
    <w:rsid w:val="00265660"/>
    <w:rsid w:val="00267D18"/>
    <w:rsid w:val="002868E2"/>
    <w:rsid w:val="002869C3"/>
    <w:rsid w:val="002936E4"/>
    <w:rsid w:val="00296B88"/>
    <w:rsid w:val="002C74CA"/>
    <w:rsid w:val="002C7DC6"/>
    <w:rsid w:val="002D0A3C"/>
    <w:rsid w:val="002F744D"/>
    <w:rsid w:val="002F7A83"/>
    <w:rsid w:val="00303DE6"/>
    <w:rsid w:val="00310124"/>
    <w:rsid w:val="0034792E"/>
    <w:rsid w:val="003544FB"/>
    <w:rsid w:val="00365D63"/>
    <w:rsid w:val="0036793B"/>
    <w:rsid w:val="00372682"/>
    <w:rsid w:val="00376CC5"/>
    <w:rsid w:val="003937B2"/>
    <w:rsid w:val="0039693B"/>
    <w:rsid w:val="003D2F2D"/>
    <w:rsid w:val="003E1AA4"/>
    <w:rsid w:val="003F67D0"/>
    <w:rsid w:val="00401590"/>
    <w:rsid w:val="004124A1"/>
    <w:rsid w:val="004201C7"/>
    <w:rsid w:val="00422C94"/>
    <w:rsid w:val="004628A1"/>
    <w:rsid w:val="00463202"/>
    <w:rsid w:val="00463E3D"/>
    <w:rsid w:val="004645AE"/>
    <w:rsid w:val="004B3F89"/>
    <w:rsid w:val="004C559B"/>
    <w:rsid w:val="004D3E33"/>
    <w:rsid w:val="004D6410"/>
    <w:rsid w:val="004E59B9"/>
    <w:rsid w:val="004E730C"/>
    <w:rsid w:val="004F507D"/>
    <w:rsid w:val="00517888"/>
    <w:rsid w:val="005200E5"/>
    <w:rsid w:val="005250F2"/>
    <w:rsid w:val="005702A4"/>
    <w:rsid w:val="005809A2"/>
    <w:rsid w:val="005920EE"/>
    <w:rsid w:val="005A0D86"/>
    <w:rsid w:val="005A1D84"/>
    <w:rsid w:val="005A70EA"/>
    <w:rsid w:val="005B41AF"/>
    <w:rsid w:val="005C3963"/>
    <w:rsid w:val="005D1840"/>
    <w:rsid w:val="005D35E4"/>
    <w:rsid w:val="005D7910"/>
    <w:rsid w:val="005F59A1"/>
    <w:rsid w:val="0062154F"/>
    <w:rsid w:val="00631A8C"/>
    <w:rsid w:val="006346C7"/>
    <w:rsid w:val="00647DA8"/>
    <w:rsid w:val="00651CA2"/>
    <w:rsid w:val="00653D60"/>
    <w:rsid w:val="00657608"/>
    <w:rsid w:val="00660D05"/>
    <w:rsid w:val="00671D9A"/>
    <w:rsid w:val="00673952"/>
    <w:rsid w:val="00681821"/>
    <w:rsid w:val="00686C9D"/>
    <w:rsid w:val="006A5DC7"/>
    <w:rsid w:val="006B2D5B"/>
    <w:rsid w:val="006B7D14"/>
    <w:rsid w:val="006C662F"/>
    <w:rsid w:val="006D5B93"/>
    <w:rsid w:val="00725A7D"/>
    <w:rsid w:val="0073085C"/>
    <w:rsid w:val="007321CC"/>
    <w:rsid w:val="00733784"/>
    <w:rsid w:val="00746505"/>
    <w:rsid w:val="00763041"/>
    <w:rsid w:val="00782866"/>
    <w:rsid w:val="00790BB3"/>
    <w:rsid w:val="00792043"/>
    <w:rsid w:val="007958EC"/>
    <w:rsid w:val="00797EDD"/>
    <w:rsid w:val="007B0322"/>
    <w:rsid w:val="007B4D62"/>
    <w:rsid w:val="007C0E3F"/>
    <w:rsid w:val="007C206C"/>
    <w:rsid w:val="007C5729"/>
    <w:rsid w:val="007C65B0"/>
    <w:rsid w:val="007C6FE9"/>
    <w:rsid w:val="007E720D"/>
    <w:rsid w:val="007F0F5E"/>
    <w:rsid w:val="008019AB"/>
    <w:rsid w:val="008027B2"/>
    <w:rsid w:val="008111E4"/>
    <w:rsid w:val="0081301C"/>
    <w:rsid w:val="00817DD6"/>
    <w:rsid w:val="0082266D"/>
    <w:rsid w:val="00843E6A"/>
    <w:rsid w:val="00846082"/>
    <w:rsid w:val="00847C75"/>
    <w:rsid w:val="00852B24"/>
    <w:rsid w:val="008629A9"/>
    <w:rsid w:val="00875669"/>
    <w:rsid w:val="008843FC"/>
    <w:rsid w:val="0088513A"/>
    <w:rsid w:val="00893C19"/>
    <w:rsid w:val="008A0AF3"/>
    <w:rsid w:val="008B27BF"/>
    <w:rsid w:val="008D2386"/>
    <w:rsid w:val="008D6C8D"/>
    <w:rsid w:val="008D7A06"/>
    <w:rsid w:val="008E2B54"/>
    <w:rsid w:val="008E4404"/>
    <w:rsid w:val="008E58C7"/>
    <w:rsid w:val="008F4809"/>
    <w:rsid w:val="008F5021"/>
    <w:rsid w:val="009000EF"/>
    <w:rsid w:val="00911BAD"/>
    <w:rsid w:val="00913111"/>
    <w:rsid w:val="00930A41"/>
    <w:rsid w:val="009324C4"/>
    <w:rsid w:val="00943573"/>
    <w:rsid w:val="00957160"/>
    <w:rsid w:val="009653AA"/>
    <w:rsid w:val="00971B61"/>
    <w:rsid w:val="00976272"/>
    <w:rsid w:val="00980C31"/>
    <w:rsid w:val="00983889"/>
    <w:rsid w:val="009955FF"/>
    <w:rsid w:val="009C26AF"/>
    <w:rsid w:val="009D259D"/>
    <w:rsid w:val="00A068D1"/>
    <w:rsid w:val="00A10F55"/>
    <w:rsid w:val="00A47539"/>
    <w:rsid w:val="00A50D9D"/>
    <w:rsid w:val="00A53000"/>
    <w:rsid w:val="00A545C6"/>
    <w:rsid w:val="00A631C3"/>
    <w:rsid w:val="00A652D0"/>
    <w:rsid w:val="00A75F87"/>
    <w:rsid w:val="00A871DC"/>
    <w:rsid w:val="00A95D8B"/>
    <w:rsid w:val="00AA2CB0"/>
    <w:rsid w:val="00AC0270"/>
    <w:rsid w:val="00AC3EA3"/>
    <w:rsid w:val="00AC5694"/>
    <w:rsid w:val="00AC792D"/>
    <w:rsid w:val="00B1349F"/>
    <w:rsid w:val="00B16510"/>
    <w:rsid w:val="00B2699F"/>
    <w:rsid w:val="00B4178C"/>
    <w:rsid w:val="00B53E34"/>
    <w:rsid w:val="00B64178"/>
    <w:rsid w:val="00B657B8"/>
    <w:rsid w:val="00B65BF4"/>
    <w:rsid w:val="00B65D0F"/>
    <w:rsid w:val="00B733C4"/>
    <w:rsid w:val="00B76EDF"/>
    <w:rsid w:val="00B84920"/>
    <w:rsid w:val="00B8556A"/>
    <w:rsid w:val="00B9501D"/>
    <w:rsid w:val="00BB6F58"/>
    <w:rsid w:val="00BD7DBC"/>
    <w:rsid w:val="00BF2D54"/>
    <w:rsid w:val="00BF6FC9"/>
    <w:rsid w:val="00C012A3"/>
    <w:rsid w:val="00C16F19"/>
    <w:rsid w:val="00C37FA7"/>
    <w:rsid w:val="00C52A7B"/>
    <w:rsid w:val="00C6324C"/>
    <w:rsid w:val="00C679AA"/>
    <w:rsid w:val="00C724CF"/>
    <w:rsid w:val="00C75972"/>
    <w:rsid w:val="00C82792"/>
    <w:rsid w:val="00C948FD"/>
    <w:rsid w:val="00C95BE0"/>
    <w:rsid w:val="00CB183C"/>
    <w:rsid w:val="00CB43D5"/>
    <w:rsid w:val="00CB57A5"/>
    <w:rsid w:val="00CC76F9"/>
    <w:rsid w:val="00CD066B"/>
    <w:rsid w:val="00CD46E2"/>
    <w:rsid w:val="00CD67CD"/>
    <w:rsid w:val="00CF3F93"/>
    <w:rsid w:val="00D00D0B"/>
    <w:rsid w:val="00D04B69"/>
    <w:rsid w:val="00D128E5"/>
    <w:rsid w:val="00D24D4D"/>
    <w:rsid w:val="00D537FA"/>
    <w:rsid w:val="00D5547D"/>
    <w:rsid w:val="00D7650F"/>
    <w:rsid w:val="00D80D99"/>
    <w:rsid w:val="00D9503C"/>
    <w:rsid w:val="00DD6275"/>
    <w:rsid w:val="00DD73EF"/>
    <w:rsid w:val="00DE23E8"/>
    <w:rsid w:val="00E0128B"/>
    <w:rsid w:val="00E0339F"/>
    <w:rsid w:val="00E11EA2"/>
    <w:rsid w:val="00E23B00"/>
    <w:rsid w:val="00E24193"/>
    <w:rsid w:val="00E2772B"/>
    <w:rsid w:val="00E31825"/>
    <w:rsid w:val="00E31F23"/>
    <w:rsid w:val="00E32FF7"/>
    <w:rsid w:val="00E37C33"/>
    <w:rsid w:val="00E5078F"/>
    <w:rsid w:val="00E5528D"/>
    <w:rsid w:val="00E60C83"/>
    <w:rsid w:val="00E64E17"/>
    <w:rsid w:val="00E80E7D"/>
    <w:rsid w:val="00E82986"/>
    <w:rsid w:val="00EA3D3C"/>
    <w:rsid w:val="00EB256C"/>
    <w:rsid w:val="00EC7CC3"/>
    <w:rsid w:val="00ED0317"/>
    <w:rsid w:val="00ED3EAD"/>
    <w:rsid w:val="00EE7812"/>
    <w:rsid w:val="00F40CD0"/>
    <w:rsid w:val="00F46079"/>
    <w:rsid w:val="00F46494"/>
    <w:rsid w:val="00F51D8D"/>
    <w:rsid w:val="00F558AB"/>
    <w:rsid w:val="00F61D89"/>
    <w:rsid w:val="00F80E2C"/>
    <w:rsid w:val="00F86ABB"/>
    <w:rsid w:val="00F902A6"/>
    <w:rsid w:val="00FD54AC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9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99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99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rsid w:val="00117666"/>
  </w:style>
  <w:style w:type="table" w:styleId="a9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unhideWhenUsed/>
    <w:qFormat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unhideWhenUsed/>
    <w:qFormat/>
    <w:rsid w:val="00725A7D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qFormat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标题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99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a1"/>
    <w:qFormat/>
    <w:rsid w:val="00C37FA7"/>
    <w:rPr>
      <w:rFonts w:ascii="AdvOT21de4310" w:hAnsi="AdvOT21de4310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a0"/>
    <w:link w:val="EndNoteBibliographyTitleChar"/>
    <w:rsid w:val="0065760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65760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657608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657608"/>
    <w:rPr>
      <w:rFonts w:ascii="Times New Roman" w:hAnsi="Times New Roman" w:cs="Times New Roman"/>
      <w:noProof/>
      <w:sz w:val="24"/>
    </w:rPr>
  </w:style>
  <w:style w:type="table" w:customStyle="1" w:styleId="10">
    <w:name w:val="网格型1"/>
    <w:basedOn w:val="a2"/>
    <w:next w:val="a9"/>
    <w:uiPriority w:val="39"/>
    <w:rsid w:val="002F7A83"/>
    <w:pPr>
      <w:spacing w:after="0" w:line="240" w:lineRule="auto"/>
    </w:pPr>
    <w:rPr>
      <w:rFonts w:ascii="Calibri" w:hAnsi="Calibri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012DAE8-255A-4B7F-BE29-A88404A87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082</TotalTime>
  <Pages>5</Pages>
  <Words>1261</Words>
  <Characters>719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帐户</cp:lastModifiedBy>
  <cp:revision>33</cp:revision>
  <cp:lastPrinted>2021-02-24T04:46:00Z</cp:lastPrinted>
  <dcterms:created xsi:type="dcterms:W3CDTF">2018-06-12T15:17:00Z</dcterms:created>
  <dcterms:modified xsi:type="dcterms:W3CDTF">2021-03-30T12:52:00Z</dcterms:modified>
</cp:coreProperties>
</file>